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Supplementary Table S13. </w:t>
      </w:r>
      <w:r>
        <w:rPr>
          <w:rFonts w:cs="Times New Roman"/>
          <w:sz w:val="24"/>
          <w:szCs w:val="24"/>
        </w:rPr>
        <w:t xml:space="preserve">The Ka/Ks ratios and estimated divergence time for homologous lignocellulose pathway proteins between </w:t>
      </w:r>
      <w:r>
        <w:rPr>
          <w:rFonts w:cs="Times New Roman"/>
          <w:i/>
          <w:iCs/>
          <w:sz w:val="24"/>
          <w:szCs w:val="24"/>
        </w:rPr>
        <w:t xml:space="preserve">Setaria italica </w:t>
      </w:r>
      <w:r>
        <w:rPr>
          <w:rFonts w:cs="Times New Roman"/>
          <w:sz w:val="24"/>
          <w:szCs w:val="24"/>
        </w:rPr>
        <w:t xml:space="preserve">and </w:t>
      </w:r>
      <w:r>
        <w:rPr>
          <w:rFonts w:cs="Times New Roman"/>
          <w:i/>
          <w:iCs/>
          <w:sz w:val="24"/>
          <w:szCs w:val="24"/>
        </w:rPr>
        <w:t>Sorghum bicolor.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140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750"/>
        <w:gridCol w:w="1096"/>
        <w:gridCol w:w="1096"/>
        <w:gridCol w:w="1921"/>
        <w:gridCol w:w="750"/>
        <w:gridCol w:w="1096"/>
        <w:gridCol w:w="1096"/>
        <w:gridCol w:w="1003"/>
        <w:gridCol w:w="711"/>
        <w:gridCol w:w="711"/>
        <w:gridCol w:w="960"/>
        <w:gridCol w:w="1323"/>
      </w:tblGrid>
      <w:tr>
        <w:trPr>
          <w:trHeight w:val="660" w:hRule="atLeast"/>
        </w:trPr>
        <w:tc>
          <w:tcPr>
            <w:tcW w:w="15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294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osition on foxtail millet genome</w:t>
            </w:r>
          </w:p>
        </w:tc>
        <w:tc>
          <w:tcPr>
            <w:tcW w:w="19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Ortholog gene ID</w:t>
            </w:r>
          </w:p>
        </w:tc>
        <w:tc>
          <w:tcPr>
            <w:tcW w:w="294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osition on sorghum genome</w:t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% identity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Ka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Ks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Ka/Ks</w:t>
            </w:r>
          </w:p>
        </w:tc>
        <w:tc>
          <w:tcPr>
            <w:tcW w:w="13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Time of divergence (MYA)</w:t>
            </w:r>
          </w:p>
        </w:tc>
      </w:tr>
      <w:tr>
        <w:trPr>
          <w:trHeight w:val="315" w:hRule="atLeast"/>
        </w:trPr>
        <w:tc>
          <w:tcPr>
            <w:tcW w:w="15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hr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End</w:t>
            </w:r>
          </w:p>
        </w:tc>
        <w:tc>
          <w:tcPr>
            <w:tcW w:w="1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hr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End</w:t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esA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8791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93521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01G3032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149151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1494018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.7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esA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8791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93521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10G1774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128788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129140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6.4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.5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esA1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717073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7174910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01G3032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149151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1494018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.3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esA1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717073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7174910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10G1774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128788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129140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6.4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8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slA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88998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894059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10G1973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378738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3794028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7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slA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11517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117707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04G1110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95066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95710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8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0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slA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75677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758489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01G2527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740275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740855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6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.8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slA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819124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8193384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10G0720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77484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77907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7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.2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slA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819124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8193384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10G1890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266226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266830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6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0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slC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95184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955090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04G1110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95066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95710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8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3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5.7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79497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808573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01G0177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49794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50619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78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6.1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79497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808573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01G4230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317650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318347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.7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79497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808573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01G1329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44276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44916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79497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808573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02G1419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08612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13833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6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6.0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79497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808573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03G3121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404005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4067029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8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7.2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79497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808573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05G1658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463388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464211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96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6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1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79497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808573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06G0405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548347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5535468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8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.1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79497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808573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06G2054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645210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645991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14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.8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79497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808573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09G0690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60822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62252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9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.4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79497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808573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09G0450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33371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34231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8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6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.4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79497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808573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10G1449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10513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11385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9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.7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201770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2033495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09G2594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928720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929049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6.9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6.9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02027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033905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01G1326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39809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42264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24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6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1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02027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033905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02G0720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32541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33717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6.88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6.6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02027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033905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04G1116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07606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09392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24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3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345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41849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01G2708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506457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507060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2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2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1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345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41849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01G4230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317650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318347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14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6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.7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345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41849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02G1182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473678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475333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3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.5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345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41849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02G1179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469072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471054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4.8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9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.0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345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41849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03G2525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911769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9124654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0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.6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345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41849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06G0405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548347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5535468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6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4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.0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345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41849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07G0746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26460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29021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0.9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4CL1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599341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5997948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07G1365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506247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506500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14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2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.0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4CL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87783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883712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03G0050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5168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5427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8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.2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AD1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970831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9711863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02G1875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714415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714673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4.6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CoAOMT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83112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834209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07G0432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28758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29188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6.1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0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CoAOMT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190957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1910910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07G2171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330831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331670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1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9.1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CR1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56876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571563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07G1577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792117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792414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7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CR1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95881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961138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07G1412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576768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5774919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28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.5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CR1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95881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961138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10G1954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359342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359537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6.9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0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.0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CR1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95881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961138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bic.010G19530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358770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359537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6.9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.2</w:t>
            </w:r>
          </w:p>
        </w:tc>
      </w:tr>
      <w:tr>
        <w:trPr>
          <w:trHeight w:val="300" w:hRule="atLeast"/>
        </w:trPr>
        <w:tc>
          <w:tcPr>
            <w:tcW w:w="1036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ean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0.06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0.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0.19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27.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Latha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2T15:14:00Z</dcterms:created>
  <dc:creator>MUTHAMILARASAN M</dc:creator>
  <dc:description/>
  <cp:keywords/>
  <dc:language>en-US</dc:language>
  <cp:lastModifiedBy>Muthamilarasan Mehanathan</cp:lastModifiedBy>
  <dcterms:modified xsi:type="dcterms:W3CDTF">2015-09-12T15:2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3.DOC</vt:lpwstr>
  </property>
</Properties>
</file>